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93C0C" w:rsidRPr="00C12EC9" w:rsidRDefault="00893C0C" w:rsidP="00893C0C">
      <w:pPr>
        <w:rPr>
          <w:sz w:val="32"/>
          <w:szCs w:val="32"/>
          <w:lang w:val="en-US"/>
        </w:rPr>
      </w:pPr>
      <w:r w:rsidRPr="008E1C45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4</w:t>
      </w:r>
      <w:r w:rsidRPr="008E1C45">
        <w:rPr>
          <w:b/>
          <w:bCs/>
          <w:lang w:val="en-US"/>
        </w:rPr>
        <w:t>:</w:t>
      </w:r>
      <w:r>
        <w:rPr>
          <w:lang w:val="en-US"/>
        </w:rPr>
        <w:t xml:space="preserve">  Descriptive statistics</w:t>
      </w:r>
      <w:r w:rsidDel="002F6668">
        <w:rPr>
          <w:lang w:val="en-US"/>
        </w:rPr>
        <w:t xml:space="preserve"> </w:t>
      </w:r>
      <w:r>
        <w:rPr>
          <w:lang w:val="en-US"/>
        </w:rPr>
        <w:t>and between groups comparison of the manipulation checks</w:t>
      </w:r>
    </w:p>
    <w:p w:rsidR="00893C0C" w:rsidRDefault="00893C0C" w:rsidP="00893C0C">
      <w:pPr>
        <w:rPr>
          <w:sz w:val="32"/>
          <w:szCs w:val="32"/>
          <w:lang w:val="en-US"/>
        </w:rPr>
      </w:pPr>
    </w:p>
    <w:tbl>
      <w:tblPr>
        <w:tblW w:w="8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1900"/>
        <w:gridCol w:w="1900"/>
        <w:gridCol w:w="1900"/>
      </w:tblGrid>
      <w:tr w:rsidR="00D2059A" w:rsidRPr="00D2059A" w:rsidTr="00D2059A">
        <w:trPr>
          <w:trHeight w:val="340"/>
        </w:trPr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6B3F12" w:rsidRDefault="00D2059A" w:rsidP="00D2059A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B3F12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D205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Mindfulnes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D205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Stor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gramStart"/>
            <w:r w:rsidRPr="00D205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proofErr w:type="gramEnd"/>
            <w:r w:rsidRPr="00D205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 xml:space="preserve"> value</w:t>
            </w:r>
          </w:p>
        </w:tc>
      </w:tr>
      <w:tr w:rsidR="00D2059A" w:rsidRPr="00D2059A" w:rsidTr="00D2059A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6B3F12" w:rsidP="00D2059A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leepines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64.10 (21.7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40.56 (25.3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0.002**</w:t>
            </w:r>
          </w:p>
        </w:tc>
      </w:tr>
      <w:tr w:rsidR="00D2059A" w:rsidRPr="00D2059A" w:rsidTr="00D2059A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External</w:t>
            </w:r>
            <w:proofErr w:type="spellEnd"/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bsorp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37.89 (23.2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24.77 (20.5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0.05*</w:t>
            </w:r>
          </w:p>
        </w:tc>
      </w:tr>
      <w:tr w:rsidR="00D2059A" w:rsidRPr="00D2059A" w:rsidTr="00D2059A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Internal</w:t>
            </w:r>
            <w:proofErr w:type="spellEnd"/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bsorp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46.55 (26.9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38.71 (31.4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0.38</w:t>
            </w:r>
          </w:p>
        </w:tc>
      </w:tr>
      <w:tr w:rsidR="00D2059A" w:rsidRPr="00D2059A" w:rsidTr="00D2059A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Body absorp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63.26 (22.7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22.18 (23.5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&lt; 0.001***</w:t>
            </w:r>
          </w:p>
        </w:tc>
      </w:tr>
      <w:tr w:rsidR="00D2059A" w:rsidRPr="00D2059A" w:rsidTr="00D2059A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Mind</w:t>
            </w:r>
            <w:proofErr w:type="spellEnd"/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Wandering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56.61 (28.9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46.12 (33.9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0.28</w:t>
            </w:r>
          </w:p>
        </w:tc>
      </w:tr>
      <w:tr w:rsidR="00D2059A" w:rsidRPr="00D2059A" w:rsidTr="00D2059A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Mind</w:t>
            </w:r>
            <w:proofErr w:type="spellEnd"/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oc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51.32 (28.4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23.40 (22.7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9A" w:rsidRPr="00D2059A" w:rsidRDefault="00D2059A" w:rsidP="00D2059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2059A">
              <w:rPr>
                <w:rFonts w:ascii="Calibri" w:eastAsia="Times New Roman" w:hAnsi="Calibri" w:cs="Calibri"/>
                <w:color w:val="000000"/>
                <w:lang w:eastAsia="fr-FR"/>
              </w:rPr>
              <w:t>&lt; 0.001***</w:t>
            </w:r>
          </w:p>
        </w:tc>
      </w:tr>
    </w:tbl>
    <w:p w:rsidR="00893C0C" w:rsidRPr="00D2059A" w:rsidRDefault="00893C0C" w:rsidP="00893C0C">
      <w:pPr>
        <w:spacing w:line="480" w:lineRule="auto"/>
        <w:rPr>
          <w:lang w:val="en-US"/>
        </w:rPr>
      </w:pPr>
    </w:p>
    <w:p w:rsidR="00893C0C" w:rsidRDefault="00893C0C" w:rsidP="00893C0C">
      <w:pPr>
        <w:spacing w:line="480" w:lineRule="auto"/>
        <w:rPr>
          <w:lang w:val="en-US"/>
        </w:rPr>
      </w:pPr>
      <w:r>
        <w:rPr>
          <w:lang w:val="en-US"/>
        </w:rPr>
        <w:t xml:space="preserve">Between parentheses is reported the standard deviation.  </w:t>
      </w:r>
    </w:p>
    <w:p w:rsidR="00557B03" w:rsidRDefault="00557B03" w:rsidP="00893C0C">
      <w:pPr>
        <w:spacing w:line="480" w:lineRule="auto"/>
        <w:rPr>
          <w:lang w:val="en-US"/>
        </w:rPr>
      </w:pPr>
    </w:p>
    <w:p w:rsidR="00557B03" w:rsidRDefault="00557B03" w:rsidP="00893C0C">
      <w:pPr>
        <w:spacing w:line="480" w:lineRule="auto"/>
        <w:rPr>
          <w:lang w:val="en-US"/>
        </w:rPr>
      </w:pPr>
    </w:p>
    <w:p w:rsidR="00557B03" w:rsidRDefault="00557B03" w:rsidP="00893C0C">
      <w:pPr>
        <w:spacing w:line="480" w:lineRule="auto"/>
        <w:rPr>
          <w:lang w:val="en-US"/>
        </w:rPr>
      </w:pPr>
    </w:p>
    <w:p w:rsidR="00557B03" w:rsidRDefault="00557B03" w:rsidP="00893C0C">
      <w:pPr>
        <w:spacing w:line="480" w:lineRule="auto"/>
        <w:rPr>
          <w:lang w:val="en-US"/>
        </w:rPr>
      </w:pPr>
    </w:p>
    <w:p w:rsidR="00557B03" w:rsidRDefault="00557B03" w:rsidP="00893C0C">
      <w:pPr>
        <w:spacing w:line="480" w:lineRule="auto"/>
        <w:rPr>
          <w:lang w:val="en-US"/>
        </w:rPr>
      </w:pPr>
    </w:p>
    <w:p w:rsidR="00557B03" w:rsidRDefault="00557B03" w:rsidP="00893C0C">
      <w:pPr>
        <w:spacing w:line="480" w:lineRule="auto"/>
        <w:rPr>
          <w:lang w:val="en-US"/>
        </w:rPr>
      </w:pPr>
    </w:p>
    <w:p w:rsidR="00557B03" w:rsidRDefault="00557B03" w:rsidP="00893C0C">
      <w:pPr>
        <w:spacing w:line="480" w:lineRule="auto"/>
        <w:rPr>
          <w:lang w:val="en-US"/>
        </w:rPr>
      </w:pPr>
    </w:p>
    <w:p w:rsidR="00557B03" w:rsidRDefault="00557B03" w:rsidP="00893C0C">
      <w:pPr>
        <w:spacing w:line="480" w:lineRule="auto"/>
        <w:rPr>
          <w:lang w:val="en-US"/>
        </w:rPr>
      </w:pPr>
    </w:p>
    <w:p w:rsidR="00557B03" w:rsidRDefault="00557B03" w:rsidP="00893C0C">
      <w:pPr>
        <w:spacing w:line="480" w:lineRule="auto"/>
        <w:rPr>
          <w:lang w:val="en-US"/>
        </w:rPr>
      </w:pPr>
    </w:p>
    <w:p w:rsidR="00557B03" w:rsidRDefault="00557B03" w:rsidP="00893C0C">
      <w:pPr>
        <w:spacing w:line="480" w:lineRule="auto"/>
        <w:rPr>
          <w:lang w:val="en-US"/>
        </w:rPr>
      </w:pPr>
    </w:p>
    <w:p w:rsidR="00557B03" w:rsidRDefault="00557B03" w:rsidP="00893C0C">
      <w:pPr>
        <w:spacing w:line="480" w:lineRule="auto"/>
        <w:rPr>
          <w:lang w:val="en-US"/>
        </w:rPr>
      </w:pPr>
    </w:p>
    <w:p w:rsidR="00557B03" w:rsidRDefault="00557B03" w:rsidP="00893C0C">
      <w:pPr>
        <w:spacing w:line="480" w:lineRule="auto"/>
        <w:rPr>
          <w:lang w:val="en-US"/>
        </w:rPr>
      </w:pPr>
    </w:p>
    <w:p w:rsidR="00557B03" w:rsidRDefault="00557B03" w:rsidP="00893C0C">
      <w:pPr>
        <w:spacing w:line="480" w:lineRule="auto"/>
        <w:rPr>
          <w:lang w:val="en-US"/>
        </w:rPr>
      </w:pPr>
    </w:p>
    <w:p w:rsidR="00557B03" w:rsidRDefault="00557B03" w:rsidP="00893C0C">
      <w:pPr>
        <w:spacing w:line="480" w:lineRule="auto"/>
        <w:rPr>
          <w:lang w:val="en-US"/>
        </w:rPr>
      </w:pPr>
    </w:p>
    <w:p w:rsidR="00557B03" w:rsidRDefault="00557B03" w:rsidP="00893C0C">
      <w:pPr>
        <w:spacing w:line="480" w:lineRule="auto"/>
        <w:rPr>
          <w:lang w:val="en-US"/>
        </w:rPr>
      </w:pPr>
    </w:p>
    <w:p w:rsidR="00557B03" w:rsidRDefault="00557B03" w:rsidP="00893C0C">
      <w:pPr>
        <w:spacing w:line="480" w:lineRule="auto"/>
        <w:rPr>
          <w:lang w:val="en-US"/>
        </w:rPr>
      </w:pPr>
    </w:p>
    <w:p w:rsidR="00557B03" w:rsidRDefault="00557B03" w:rsidP="00893C0C">
      <w:pPr>
        <w:spacing w:line="480" w:lineRule="auto"/>
        <w:rPr>
          <w:lang w:val="en-US"/>
        </w:rPr>
      </w:pPr>
    </w:p>
    <w:p w:rsidR="00557B03" w:rsidRDefault="00557B03" w:rsidP="00557B03">
      <w:pPr>
        <w:spacing w:line="480" w:lineRule="auto"/>
        <w:rPr>
          <w:lang w:val="en-US"/>
        </w:rPr>
      </w:pPr>
      <w:r w:rsidRPr="008E1C45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5</w:t>
      </w:r>
      <w:r w:rsidRPr="008E1C45">
        <w:rPr>
          <w:b/>
          <w:bCs/>
          <w:lang w:val="en-US"/>
        </w:rPr>
        <w:t>:</w:t>
      </w:r>
      <w:r>
        <w:rPr>
          <w:lang w:val="en-US"/>
        </w:rPr>
        <w:t xml:space="preserve">  P</w:t>
      </w:r>
      <w:r w:rsidRPr="007E7BEC">
        <w:rPr>
          <w:lang w:val="en-US"/>
        </w:rPr>
        <w:t>ost-hoc analyses</w:t>
      </w:r>
      <w:r>
        <w:rPr>
          <w:lang w:val="en-US"/>
        </w:rPr>
        <w:t xml:space="preserve"> for false recognition with </w:t>
      </w:r>
      <w:r w:rsidRPr="007E7BEC">
        <w:rPr>
          <w:lang w:val="en-US"/>
        </w:rPr>
        <w:t>multiple comparisons</w:t>
      </w:r>
      <w:r>
        <w:rPr>
          <w:lang w:val="en-US"/>
        </w:rPr>
        <w:t xml:space="preserve"> between items</w:t>
      </w:r>
    </w:p>
    <w:tbl>
      <w:tblPr>
        <w:tblW w:w="7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900"/>
        <w:gridCol w:w="1900"/>
        <w:gridCol w:w="1900"/>
      </w:tblGrid>
      <w:tr w:rsidR="00557B03" w:rsidRPr="003B15B1" w:rsidTr="00995CE1">
        <w:trPr>
          <w:trHeight w:val="340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D2059A" w:rsidRDefault="00557B03" w:rsidP="00995CE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D205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Neutra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D2059A" w:rsidRDefault="00557B03" w:rsidP="00995CE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D205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erceptua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D2059A" w:rsidRDefault="00557B03" w:rsidP="00995CE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D205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Semantical</w:t>
            </w:r>
            <w:proofErr w:type="spellEnd"/>
          </w:p>
        </w:tc>
      </w:tr>
      <w:tr w:rsidR="00557B03" w:rsidRPr="003B15B1" w:rsidTr="00995CE1">
        <w:trPr>
          <w:trHeight w:val="32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Perceptual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&lt; 0.0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557B03" w:rsidRPr="003B15B1" w:rsidTr="00995CE1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Semantica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&lt; 0.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557B03" w:rsidRPr="003B15B1" w:rsidTr="00995CE1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Critic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&lt; 0.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&lt; 0.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&lt; 0.01</w:t>
            </w:r>
          </w:p>
        </w:tc>
      </w:tr>
    </w:tbl>
    <w:p w:rsidR="00557B03" w:rsidRPr="003D6038" w:rsidRDefault="00557B03" w:rsidP="00893C0C">
      <w:pPr>
        <w:spacing w:line="480" w:lineRule="auto"/>
      </w:pPr>
    </w:p>
    <w:p w:rsidR="00557B03" w:rsidRPr="003D6038" w:rsidRDefault="00557B03" w:rsidP="00557B03">
      <w:pPr>
        <w:spacing w:line="480" w:lineRule="auto"/>
        <w:rPr>
          <w:b/>
          <w:bCs/>
          <w:lang w:val="en-GB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lang w:val="en-US"/>
        </w:rPr>
      </w:pPr>
      <w:r w:rsidRPr="008E1C45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6</w:t>
      </w:r>
      <w:r w:rsidRPr="008E1C45">
        <w:rPr>
          <w:b/>
          <w:bCs/>
          <w:lang w:val="en-US"/>
        </w:rPr>
        <w:t>:</w:t>
      </w:r>
      <w:r>
        <w:rPr>
          <w:lang w:val="en-US"/>
        </w:rPr>
        <w:t xml:space="preserve">  P</w:t>
      </w:r>
      <w:r w:rsidRPr="007E7BEC">
        <w:rPr>
          <w:lang w:val="en-US"/>
        </w:rPr>
        <w:t>ost-hoc analyses</w:t>
      </w:r>
      <w:r>
        <w:rPr>
          <w:lang w:val="en-US"/>
        </w:rPr>
        <w:t xml:space="preserve"> for A’ with </w:t>
      </w:r>
      <w:r w:rsidRPr="007E7BEC">
        <w:rPr>
          <w:lang w:val="en-US"/>
        </w:rPr>
        <w:t>multiple comparisons</w:t>
      </w:r>
      <w:r>
        <w:rPr>
          <w:lang w:val="en-US"/>
        </w:rPr>
        <w:t xml:space="preserve"> between items</w:t>
      </w:r>
    </w:p>
    <w:tbl>
      <w:tblPr>
        <w:tblW w:w="7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900"/>
        <w:gridCol w:w="1900"/>
        <w:gridCol w:w="1900"/>
      </w:tblGrid>
      <w:tr w:rsidR="00557B03" w:rsidRPr="003B15B1" w:rsidTr="00995CE1">
        <w:trPr>
          <w:trHeight w:val="340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D2059A" w:rsidRDefault="00557B03" w:rsidP="00995CE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D205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Neutra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D2059A" w:rsidRDefault="00557B03" w:rsidP="00995CE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D205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erceptua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D2059A" w:rsidRDefault="00557B03" w:rsidP="00995CE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D205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Semantical</w:t>
            </w:r>
            <w:proofErr w:type="spellEnd"/>
          </w:p>
        </w:tc>
      </w:tr>
      <w:tr w:rsidR="00557B03" w:rsidRPr="003B15B1" w:rsidTr="00995CE1">
        <w:trPr>
          <w:trHeight w:val="32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Perceptual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&lt; 0.0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557B03" w:rsidRPr="003B15B1" w:rsidTr="00995CE1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Semantica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&lt; 0.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557B03" w:rsidRPr="003B15B1" w:rsidTr="00995CE1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Critic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&lt; 0.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&lt; 0.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&lt; 0.01</w:t>
            </w:r>
          </w:p>
        </w:tc>
      </w:tr>
    </w:tbl>
    <w:p w:rsidR="00557B03" w:rsidRPr="003D6038" w:rsidRDefault="00557B03" w:rsidP="00893C0C">
      <w:pPr>
        <w:spacing w:line="480" w:lineRule="auto"/>
      </w:pPr>
    </w:p>
    <w:p w:rsidR="00557B03" w:rsidRPr="003D6038" w:rsidRDefault="00557B03" w:rsidP="00557B03">
      <w:pPr>
        <w:spacing w:line="480" w:lineRule="auto"/>
        <w:rPr>
          <w:b/>
          <w:bCs/>
          <w:lang w:val="en-GB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lang w:val="en-US"/>
        </w:rPr>
      </w:pPr>
      <w:r w:rsidRPr="008E1C45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7</w:t>
      </w:r>
      <w:r w:rsidRPr="008E1C45">
        <w:rPr>
          <w:b/>
          <w:bCs/>
          <w:lang w:val="en-US"/>
        </w:rPr>
        <w:t>:</w:t>
      </w:r>
      <w:r>
        <w:rPr>
          <w:lang w:val="en-US"/>
        </w:rPr>
        <w:t xml:space="preserve">  P</w:t>
      </w:r>
      <w:r w:rsidRPr="007E7BEC">
        <w:rPr>
          <w:lang w:val="en-US"/>
        </w:rPr>
        <w:t>ost-hoc analyses</w:t>
      </w:r>
      <w:r>
        <w:rPr>
          <w:lang w:val="en-US"/>
        </w:rPr>
        <w:t xml:space="preserve"> for response bias with </w:t>
      </w:r>
      <w:r w:rsidRPr="007E7BEC">
        <w:rPr>
          <w:lang w:val="en-US"/>
        </w:rPr>
        <w:t>multiple comparisons</w:t>
      </w:r>
      <w:r>
        <w:rPr>
          <w:lang w:val="en-US"/>
        </w:rPr>
        <w:t xml:space="preserve"> between items</w:t>
      </w:r>
    </w:p>
    <w:tbl>
      <w:tblPr>
        <w:tblW w:w="7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900"/>
        <w:gridCol w:w="1900"/>
        <w:gridCol w:w="1900"/>
      </w:tblGrid>
      <w:tr w:rsidR="00557B03" w:rsidRPr="003B15B1" w:rsidTr="00995CE1">
        <w:trPr>
          <w:trHeight w:val="340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D2059A" w:rsidRDefault="00557B03" w:rsidP="00995CE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D205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Neutra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D2059A" w:rsidRDefault="00557B03" w:rsidP="00995CE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D205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erceptua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D2059A" w:rsidRDefault="00557B03" w:rsidP="00995CE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D205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Semantical</w:t>
            </w:r>
            <w:proofErr w:type="spellEnd"/>
          </w:p>
        </w:tc>
      </w:tr>
      <w:tr w:rsidR="00557B03" w:rsidRPr="003B15B1" w:rsidTr="00995CE1">
        <w:trPr>
          <w:trHeight w:val="32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Perceptual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&lt; 0.0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557B03" w:rsidRPr="003B15B1" w:rsidTr="00995CE1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Semantica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&lt; 0.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557B03" w:rsidRPr="003B15B1" w:rsidTr="00995CE1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Critic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&lt; 0.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.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&lt; 0.01</w:t>
            </w:r>
          </w:p>
        </w:tc>
      </w:tr>
    </w:tbl>
    <w:p w:rsidR="00557B03" w:rsidRPr="003D6038" w:rsidRDefault="00557B03" w:rsidP="00893C0C">
      <w:pPr>
        <w:spacing w:line="480" w:lineRule="auto"/>
        <w:rPr>
          <w:lang w:val="en-GB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b/>
          <w:bCs/>
          <w:lang w:val="en-US"/>
        </w:rPr>
      </w:pPr>
    </w:p>
    <w:p w:rsidR="00557B03" w:rsidRDefault="00557B03" w:rsidP="00557B03">
      <w:pPr>
        <w:spacing w:line="480" w:lineRule="auto"/>
        <w:rPr>
          <w:lang w:val="en-US"/>
        </w:rPr>
      </w:pPr>
      <w:r w:rsidRPr="008E1C45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8</w:t>
      </w:r>
      <w:r w:rsidRPr="008E1C45">
        <w:rPr>
          <w:b/>
          <w:bCs/>
          <w:lang w:val="en-US"/>
        </w:rPr>
        <w:t>:</w:t>
      </w:r>
      <w:r>
        <w:rPr>
          <w:lang w:val="en-US"/>
        </w:rPr>
        <w:t xml:space="preserve">  P</w:t>
      </w:r>
      <w:r w:rsidRPr="007E7BEC">
        <w:rPr>
          <w:lang w:val="en-US"/>
        </w:rPr>
        <w:t>ost-hoc analyses</w:t>
      </w:r>
      <w:r>
        <w:rPr>
          <w:lang w:val="en-US"/>
        </w:rPr>
        <w:t xml:space="preserve"> for lures recollection with </w:t>
      </w:r>
      <w:r w:rsidRPr="007E7BEC">
        <w:rPr>
          <w:lang w:val="en-US"/>
        </w:rPr>
        <w:t>multiple comparisons</w:t>
      </w:r>
      <w:r>
        <w:rPr>
          <w:lang w:val="en-US"/>
        </w:rPr>
        <w:t xml:space="preserve"> between items</w:t>
      </w:r>
    </w:p>
    <w:tbl>
      <w:tblPr>
        <w:tblW w:w="7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900"/>
        <w:gridCol w:w="1900"/>
        <w:gridCol w:w="1900"/>
      </w:tblGrid>
      <w:tr w:rsidR="00557B03" w:rsidRPr="003B15B1" w:rsidTr="00995CE1">
        <w:trPr>
          <w:trHeight w:val="340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D2059A" w:rsidRDefault="00557B03" w:rsidP="00995CE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D205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Neutra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D2059A" w:rsidRDefault="00557B03" w:rsidP="00995CE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D205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erceptua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D2059A" w:rsidRDefault="00557B03" w:rsidP="00995CE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D2059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Semantical</w:t>
            </w:r>
            <w:proofErr w:type="spellEnd"/>
          </w:p>
        </w:tc>
      </w:tr>
      <w:tr w:rsidR="00557B03" w:rsidRPr="003B15B1" w:rsidTr="00995CE1">
        <w:trPr>
          <w:trHeight w:val="32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Perceptual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&lt; 0.0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557B03" w:rsidRPr="003B15B1" w:rsidTr="00995CE1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Semantica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557B03" w:rsidRPr="003B15B1" w:rsidTr="00995CE1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Critic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&lt; 0.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.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3B15B1" w:rsidRDefault="00557B03" w:rsidP="00995CE1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15B1">
              <w:rPr>
                <w:rFonts w:ascii="Calibri" w:eastAsia="Times New Roman" w:hAnsi="Calibri" w:cs="Calibri"/>
                <w:color w:val="000000"/>
                <w:lang w:eastAsia="fr-FR"/>
              </w:rPr>
              <w:t>&lt; 0.01</w:t>
            </w:r>
          </w:p>
        </w:tc>
      </w:tr>
    </w:tbl>
    <w:p w:rsidR="00557B03" w:rsidRDefault="00557B03" w:rsidP="00893C0C">
      <w:pPr>
        <w:spacing w:line="480" w:lineRule="auto"/>
        <w:rPr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Default="00557B03" w:rsidP="00557B03">
      <w:pPr>
        <w:rPr>
          <w:b/>
          <w:bCs/>
          <w:lang w:val="en-US"/>
        </w:rPr>
      </w:pPr>
    </w:p>
    <w:p w:rsidR="00557B03" w:rsidRPr="00557B03" w:rsidRDefault="00557B03" w:rsidP="00557B03">
      <w:pPr>
        <w:rPr>
          <w:lang w:val="en-US"/>
        </w:rPr>
      </w:pPr>
      <w:r w:rsidRPr="00557B03">
        <w:rPr>
          <w:b/>
          <w:bCs/>
          <w:lang w:val="en-US"/>
        </w:rPr>
        <w:lastRenderedPageBreak/>
        <w:t>Table 9:</w:t>
      </w:r>
      <w:r w:rsidRPr="00557B03">
        <w:rPr>
          <w:lang w:val="en-US"/>
        </w:rPr>
        <w:t xml:space="preserve">  Post-hoc analyses for false familiarity with multiple comparisons between items</w:t>
      </w:r>
    </w:p>
    <w:tbl>
      <w:tblPr>
        <w:tblW w:w="7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900"/>
        <w:gridCol w:w="1900"/>
        <w:gridCol w:w="1900"/>
      </w:tblGrid>
      <w:tr w:rsidR="00557B03" w:rsidRPr="00557B03" w:rsidTr="00995CE1">
        <w:trPr>
          <w:trHeight w:val="340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557B03" w:rsidRDefault="00557B03" w:rsidP="00557B03">
            <w:pPr>
              <w:rPr>
                <w:lang w:val="en-US"/>
              </w:rPr>
            </w:pPr>
            <w:r w:rsidRPr="00557B03">
              <w:rPr>
                <w:lang w:val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D2059A" w:rsidRDefault="00557B03" w:rsidP="00557B03">
            <w:pPr>
              <w:rPr>
                <w:b/>
                <w:bCs/>
                <w:i/>
                <w:iCs/>
              </w:rPr>
            </w:pPr>
            <w:proofErr w:type="spellStart"/>
            <w:r w:rsidRPr="00D2059A">
              <w:rPr>
                <w:b/>
                <w:bCs/>
                <w:i/>
                <w:iCs/>
              </w:rPr>
              <w:t>Neutra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D2059A" w:rsidRDefault="00557B03" w:rsidP="00557B03">
            <w:pPr>
              <w:rPr>
                <w:b/>
                <w:bCs/>
                <w:i/>
                <w:iCs/>
              </w:rPr>
            </w:pPr>
            <w:proofErr w:type="spellStart"/>
            <w:r w:rsidRPr="00D2059A">
              <w:rPr>
                <w:b/>
                <w:bCs/>
                <w:i/>
                <w:iCs/>
              </w:rPr>
              <w:t>Perceptua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D2059A" w:rsidRDefault="00557B03" w:rsidP="00557B03">
            <w:pPr>
              <w:rPr>
                <w:b/>
                <w:bCs/>
                <w:i/>
                <w:iCs/>
              </w:rPr>
            </w:pPr>
            <w:proofErr w:type="spellStart"/>
            <w:r w:rsidRPr="00D2059A">
              <w:rPr>
                <w:b/>
                <w:bCs/>
                <w:i/>
                <w:iCs/>
              </w:rPr>
              <w:t>Semantical</w:t>
            </w:r>
            <w:proofErr w:type="spellEnd"/>
          </w:p>
        </w:tc>
      </w:tr>
      <w:tr w:rsidR="00557B03" w:rsidRPr="00557B03" w:rsidTr="00995CE1">
        <w:trPr>
          <w:trHeight w:val="32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557B03" w:rsidRDefault="00557B03" w:rsidP="00557B03">
            <w:proofErr w:type="spellStart"/>
            <w:r w:rsidRPr="00557B03">
              <w:t>Perceptual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557B03" w:rsidRDefault="00557B03" w:rsidP="00557B03">
            <w:r w:rsidRPr="00557B03">
              <w:t>0.05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557B03" w:rsidRDefault="00557B03" w:rsidP="00557B03">
            <w:r w:rsidRPr="00557B03">
              <w:t>-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557B03" w:rsidRDefault="00557B03" w:rsidP="00557B03">
            <w:r w:rsidRPr="00557B03">
              <w:t>-</w:t>
            </w:r>
          </w:p>
        </w:tc>
      </w:tr>
      <w:tr w:rsidR="00557B03" w:rsidRPr="00557B03" w:rsidTr="00995CE1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557B03" w:rsidRDefault="00557B03" w:rsidP="00557B03">
            <w:proofErr w:type="spellStart"/>
            <w:r w:rsidRPr="00557B03">
              <w:t>Semantical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557B03" w:rsidRDefault="00557B03" w:rsidP="00557B03">
            <w:r w:rsidRPr="00557B03">
              <w:t>0.0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557B03" w:rsidRDefault="00557B03" w:rsidP="00557B03">
            <w:r w:rsidRPr="00557B03">
              <w:t>1.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557B03" w:rsidRDefault="00557B03" w:rsidP="00557B03">
            <w:r w:rsidRPr="00557B03">
              <w:t>-</w:t>
            </w:r>
          </w:p>
        </w:tc>
      </w:tr>
      <w:tr w:rsidR="00557B03" w:rsidRPr="00557B03" w:rsidTr="00995CE1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557B03" w:rsidRDefault="00557B03" w:rsidP="00557B03">
            <w:r w:rsidRPr="00557B03">
              <w:t>Critic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557B03" w:rsidRDefault="00557B03" w:rsidP="00557B03">
            <w:r w:rsidRPr="00557B03">
              <w:t>&lt; 0.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557B03" w:rsidRDefault="00557B03" w:rsidP="00557B03">
            <w:r w:rsidRPr="00557B03">
              <w:t xml:space="preserve"> 0.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B03" w:rsidRPr="00557B03" w:rsidRDefault="00557B03" w:rsidP="00557B03">
            <w:r w:rsidRPr="00557B03">
              <w:t xml:space="preserve">    0.02</w:t>
            </w:r>
          </w:p>
        </w:tc>
      </w:tr>
    </w:tbl>
    <w:p w:rsidR="002542B7" w:rsidRPr="00893C0C" w:rsidRDefault="002542B7">
      <w:pPr>
        <w:rPr>
          <w:lang w:val="en-US"/>
        </w:rPr>
      </w:pPr>
    </w:p>
    <w:sectPr w:rsidR="002542B7" w:rsidRPr="00893C0C" w:rsidSect="00F5073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2B7"/>
    <w:rsid w:val="000035FE"/>
    <w:rsid w:val="00004934"/>
    <w:rsid w:val="00014A5F"/>
    <w:rsid w:val="00022911"/>
    <w:rsid w:val="00023677"/>
    <w:rsid w:val="00030CB9"/>
    <w:rsid w:val="0003551D"/>
    <w:rsid w:val="00050424"/>
    <w:rsid w:val="00050D52"/>
    <w:rsid w:val="00051B3D"/>
    <w:rsid w:val="00057E00"/>
    <w:rsid w:val="00060951"/>
    <w:rsid w:val="00065C67"/>
    <w:rsid w:val="00070F9E"/>
    <w:rsid w:val="00076661"/>
    <w:rsid w:val="00083174"/>
    <w:rsid w:val="0008472B"/>
    <w:rsid w:val="000901AC"/>
    <w:rsid w:val="000951F7"/>
    <w:rsid w:val="000A0250"/>
    <w:rsid w:val="000B375D"/>
    <w:rsid w:val="000B4A7B"/>
    <w:rsid w:val="000B62FE"/>
    <w:rsid w:val="000C331A"/>
    <w:rsid w:val="000C65BC"/>
    <w:rsid w:val="000D7A90"/>
    <w:rsid w:val="000E0D55"/>
    <w:rsid w:val="000E7AD3"/>
    <w:rsid w:val="000F6F78"/>
    <w:rsid w:val="00106338"/>
    <w:rsid w:val="0011251F"/>
    <w:rsid w:val="00115AE4"/>
    <w:rsid w:val="001462C1"/>
    <w:rsid w:val="00150656"/>
    <w:rsid w:val="00152322"/>
    <w:rsid w:val="001543E6"/>
    <w:rsid w:val="00155C38"/>
    <w:rsid w:val="00160D87"/>
    <w:rsid w:val="00177DF3"/>
    <w:rsid w:val="001822CF"/>
    <w:rsid w:val="00183AB8"/>
    <w:rsid w:val="00186BB7"/>
    <w:rsid w:val="00192430"/>
    <w:rsid w:val="001A088A"/>
    <w:rsid w:val="001A4B50"/>
    <w:rsid w:val="001B2590"/>
    <w:rsid w:val="001B77D6"/>
    <w:rsid w:val="001C22AC"/>
    <w:rsid w:val="001D1AC9"/>
    <w:rsid w:val="001E79B2"/>
    <w:rsid w:val="001F22DF"/>
    <w:rsid w:val="001F4256"/>
    <w:rsid w:val="00205808"/>
    <w:rsid w:val="002060B6"/>
    <w:rsid w:val="002105E2"/>
    <w:rsid w:val="00210E24"/>
    <w:rsid w:val="00212207"/>
    <w:rsid w:val="0021381D"/>
    <w:rsid w:val="00220AD9"/>
    <w:rsid w:val="00225816"/>
    <w:rsid w:val="002316A9"/>
    <w:rsid w:val="00241512"/>
    <w:rsid w:val="002542B7"/>
    <w:rsid w:val="00255B55"/>
    <w:rsid w:val="002612FE"/>
    <w:rsid w:val="0026320F"/>
    <w:rsid w:val="00263C85"/>
    <w:rsid w:val="00270A2C"/>
    <w:rsid w:val="0027245F"/>
    <w:rsid w:val="00272531"/>
    <w:rsid w:val="00284BDE"/>
    <w:rsid w:val="00286D3E"/>
    <w:rsid w:val="002A3B76"/>
    <w:rsid w:val="002A6A63"/>
    <w:rsid w:val="002B261B"/>
    <w:rsid w:val="002B2E5F"/>
    <w:rsid w:val="002C2144"/>
    <w:rsid w:val="002C48DD"/>
    <w:rsid w:val="002C6672"/>
    <w:rsid w:val="002D1316"/>
    <w:rsid w:val="002D21D0"/>
    <w:rsid w:val="002D23AC"/>
    <w:rsid w:val="002D73C5"/>
    <w:rsid w:val="002E0646"/>
    <w:rsid w:val="002E1DB9"/>
    <w:rsid w:val="002E4C8C"/>
    <w:rsid w:val="002E6406"/>
    <w:rsid w:val="002F6B63"/>
    <w:rsid w:val="002F7C7E"/>
    <w:rsid w:val="0031633C"/>
    <w:rsid w:val="00316420"/>
    <w:rsid w:val="0031772F"/>
    <w:rsid w:val="00321882"/>
    <w:rsid w:val="00330A6E"/>
    <w:rsid w:val="00330DE0"/>
    <w:rsid w:val="00341FF8"/>
    <w:rsid w:val="003471B7"/>
    <w:rsid w:val="00347A60"/>
    <w:rsid w:val="00351C0E"/>
    <w:rsid w:val="003534F1"/>
    <w:rsid w:val="0035494E"/>
    <w:rsid w:val="003562B4"/>
    <w:rsid w:val="00356663"/>
    <w:rsid w:val="00356DCE"/>
    <w:rsid w:val="00372043"/>
    <w:rsid w:val="003A085E"/>
    <w:rsid w:val="003A4691"/>
    <w:rsid w:val="003B1A49"/>
    <w:rsid w:val="003B7486"/>
    <w:rsid w:val="003B7A33"/>
    <w:rsid w:val="003B7BDD"/>
    <w:rsid w:val="003C54A0"/>
    <w:rsid w:val="003C758F"/>
    <w:rsid w:val="003D1A12"/>
    <w:rsid w:val="003D32A7"/>
    <w:rsid w:val="003D6038"/>
    <w:rsid w:val="003D67B2"/>
    <w:rsid w:val="003E3EC9"/>
    <w:rsid w:val="004000C3"/>
    <w:rsid w:val="00404BF1"/>
    <w:rsid w:val="00405597"/>
    <w:rsid w:val="0041081D"/>
    <w:rsid w:val="00412682"/>
    <w:rsid w:val="004134D6"/>
    <w:rsid w:val="004134D8"/>
    <w:rsid w:val="00414C6D"/>
    <w:rsid w:val="00416380"/>
    <w:rsid w:val="004164A4"/>
    <w:rsid w:val="00421E05"/>
    <w:rsid w:val="00440867"/>
    <w:rsid w:val="00445CAF"/>
    <w:rsid w:val="00452F78"/>
    <w:rsid w:val="0045392B"/>
    <w:rsid w:val="00453ECE"/>
    <w:rsid w:val="00456714"/>
    <w:rsid w:val="004570D9"/>
    <w:rsid w:val="00466D06"/>
    <w:rsid w:val="00480CCC"/>
    <w:rsid w:val="00484ED2"/>
    <w:rsid w:val="00485E6F"/>
    <w:rsid w:val="004874AD"/>
    <w:rsid w:val="004949E3"/>
    <w:rsid w:val="004C18C2"/>
    <w:rsid w:val="004C20A0"/>
    <w:rsid w:val="004C4C60"/>
    <w:rsid w:val="004C6911"/>
    <w:rsid w:val="004D68E1"/>
    <w:rsid w:val="004E369F"/>
    <w:rsid w:val="004F26F0"/>
    <w:rsid w:val="004F504E"/>
    <w:rsid w:val="00500347"/>
    <w:rsid w:val="00512966"/>
    <w:rsid w:val="005203EA"/>
    <w:rsid w:val="00524F19"/>
    <w:rsid w:val="00525D59"/>
    <w:rsid w:val="00531E53"/>
    <w:rsid w:val="00535ED9"/>
    <w:rsid w:val="0055689D"/>
    <w:rsid w:val="00557A21"/>
    <w:rsid w:val="00557B03"/>
    <w:rsid w:val="0056105A"/>
    <w:rsid w:val="00590E2C"/>
    <w:rsid w:val="00591A23"/>
    <w:rsid w:val="005A0F48"/>
    <w:rsid w:val="005B6205"/>
    <w:rsid w:val="005D532A"/>
    <w:rsid w:val="005D7569"/>
    <w:rsid w:val="005E0B3E"/>
    <w:rsid w:val="005E3503"/>
    <w:rsid w:val="005F0821"/>
    <w:rsid w:val="005F2591"/>
    <w:rsid w:val="005F4E3D"/>
    <w:rsid w:val="005F5310"/>
    <w:rsid w:val="006045CE"/>
    <w:rsid w:val="00605E10"/>
    <w:rsid w:val="00606042"/>
    <w:rsid w:val="006068A1"/>
    <w:rsid w:val="006069EA"/>
    <w:rsid w:val="00607574"/>
    <w:rsid w:val="00612B15"/>
    <w:rsid w:val="0061649E"/>
    <w:rsid w:val="00616BC2"/>
    <w:rsid w:val="0062306D"/>
    <w:rsid w:val="00635CEB"/>
    <w:rsid w:val="00637D57"/>
    <w:rsid w:val="00655097"/>
    <w:rsid w:val="00657150"/>
    <w:rsid w:val="00663D63"/>
    <w:rsid w:val="00667696"/>
    <w:rsid w:val="00670066"/>
    <w:rsid w:val="00670C53"/>
    <w:rsid w:val="006733F2"/>
    <w:rsid w:val="00683CF3"/>
    <w:rsid w:val="00686419"/>
    <w:rsid w:val="00696C7D"/>
    <w:rsid w:val="006A2795"/>
    <w:rsid w:val="006B1D8B"/>
    <w:rsid w:val="006B3F12"/>
    <w:rsid w:val="006C1B74"/>
    <w:rsid w:val="006C1C5C"/>
    <w:rsid w:val="006C2E99"/>
    <w:rsid w:val="006C5F7B"/>
    <w:rsid w:val="006D182E"/>
    <w:rsid w:val="006D2F7A"/>
    <w:rsid w:val="006D7AB0"/>
    <w:rsid w:val="006E39F5"/>
    <w:rsid w:val="006E5326"/>
    <w:rsid w:val="006E682C"/>
    <w:rsid w:val="006F4084"/>
    <w:rsid w:val="00702007"/>
    <w:rsid w:val="00712D6E"/>
    <w:rsid w:val="007134DD"/>
    <w:rsid w:val="00717825"/>
    <w:rsid w:val="00724C44"/>
    <w:rsid w:val="00725DAA"/>
    <w:rsid w:val="00726964"/>
    <w:rsid w:val="00734F9C"/>
    <w:rsid w:val="00742A3A"/>
    <w:rsid w:val="007437F5"/>
    <w:rsid w:val="007579D4"/>
    <w:rsid w:val="00762867"/>
    <w:rsid w:val="007722B7"/>
    <w:rsid w:val="00786589"/>
    <w:rsid w:val="007969C3"/>
    <w:rsid w:val="007C15B5"/>
    <w:rsid w:val="007C1E00"/>
    <w:rsid w:val="007C202D"/>
    <w:rsid w:val="007C6CBE"/>
    <w:rsid w:val="007C74F9"/>
    <w:rsid w:val="007D6BEA"/>
    <w:rsid w:val="007D6E0C"/>
    <w:rsid w:val="007E482F"/>
    <w:rsid w:val="007F6866"/>
    <w:rsid w:val="00817458"/>
    <w:rsid w:val="00822226"/>
    <w:rsid w:val="00823D98"/>
    <w:rsid w:val="00830998"/>
    <w:rsid w:val="00833B31"/>
    <w:rsid w:val="008367A9"/>
    <w:rsid w:val="00837057"/>
    <w:rsid w:val="00840A16"/>
    <w:rsid w:val="00845CCC"/>
    <w:rsid w:val="00847EA9"/>
    <w:rsid w:val="008512E6"/>
    <w:rsid w:val="0086289F"/>
    <w:rsid w:val="00872164"/>
    <w:rsid w:val="00884965"/>
    <w:rsid w:val="00885190"/>
    <w:rsid w:val="00887C5A"/>
    <w:rsid w:val="00893C0C"/>
    <w:rsid w:val="00893EFC"/>
    <w:rsid w:val="008968F0"/>
    <w:rsid w:val="008A2BB0"/>
    <w:rsid w:val="008A3270"/>
    <w:rsid w:val="008B41EA"/>
    <w:rsid w:val="008C4F34"/>
    <w:rsid w:val="008C50C1"/>
    <w:rsid w:val="008C7C83"/>
    <w:rsid w:val="008D1F71"/>
    <w:rsid w:val="008E226E"/>
    <w:rsid w:val="008E4EE1"/>
    <w:rsid w:val="008E6119"/>
    <w:rsid w:val="008F06A0"/>
    <w:rsid w:val="009021A2"/>
    <w:rsid w:val="00902BE7"/>
    <w:rsid w:val="00903BFF"/>
    <w:rsid w:val="00906F55"/>
    <w:rsid w:val="0091022E"/>
    <w:rsid w:val="00910279"/>
    <w:rsid w:val="0091378F"/>
    <w:rsid w:val="00920A1F"/>
    <w:rsid w:val="00922A02"/>
    <w:rsid w:val="00930941"/>
    <w:rsid w:val="00943148"/>
    <w:rsid w:val="00944954"/>
    <w:rsid w:val="0095702D"/>
    <w:rsid w:val="009622C7"/>
    <w:rsid w:val="00971786"/>
    <w:rsid w:val="00976688"/>
    <w:rsid w:val="00986393"/>
    <w:rsid w:val="0099551D"/>
    <w:rsid w:val="009A30CC"/>
    <w:rsid w:val="009A347D"/>
    <w:rsid w:val="009A420F"/>
    <w:rsid w:val="009B56D8"/>
    <w:rsid w:val="009C56C2"/>
    <w:rsid w:val="009D3D30"/>
    <w:rsid w:val="009E100C"/>
    <w:rsid w:val="009E2BB1"/>
    <w:rsid w:val="009E57EB"/>
    <w:rsid w:val="00A23658"/>
    <w:rsid w:val="00A313BC"/>
    <w:rsid w:val="00A34109"/>
    <w:rsid w:val="00A35151"/>
    <w:rsid w:val="00A50E42"/>
    <w:rsid w:val="00A713F7"/>
    <w:rsid w:val="00A72B05"/>
    <w:rsid w:val="00A74D96"/>
    <w:rsid w:val="00A870DC"/>
    <w:rsid w:val="00A9095A"/>
    <w:rsid w:val="00A91994"/>
    <w:rsid w:val="00AB2D05"/>
    <w:rsid w:val="00AB5C86"/>
    <w:rsid w:val="00AD2D4C"/>
    <w:rsid w:val="00AD5F4E"/>
    <w:rsid w:val="00AE671A"/>
    <w:rsid w:val="00AF1CE3"/>
    <w:rsid w:val="00AF4261"/>
    <w:rsid w:val="00B03364"/>
    <w:rsid w:val="00B04587"/>
    <w:rsid w:val="00B056E0"/>
    <w:rsid w:val="00B158FB"/>
    <w:rsid w:val="00B171F8"/>
    <w:rsid w:val="00B519CC"/>
    <w:rsid w:val="00B653A2"/>
    <w:rsid w:val="00B713FB"/>
    <w:rsid w:val="00B73F76"/>
    <w:rsid w:val="00B767BF"/>
    <w:rsid w:val="00B82630"/>
    <w:rsid w:val="00B91754"/>
    <w:rsid w:val="00B91D5E"/>
    <w:rsid w:val="00B92FD7"/>
    <w:rsid w:val="00BA5A11"/>
    <w:rsid w:val="00BB00ED"/>
    <w:rsid w:val="00BB2FD5"/>
    <w:rsid w:val="00BB732B"/>
    <w:rsid w:val="00BB7CB5"/>
    <w:rsid w:val="00BD7063"/>
    <w:rsid w:val="00BE31AE"/>
    <w:rsid w:val="00BF36B4"/>
    <w:rsid w:val="00BF393D"/>
    <w:rsid w:val="00C01F63"/>
    <w:rsid w:val="00C12DE3"/>
    <w:rsid w:val="00C16864"/>
    <w:rsid w:val="00C30D6D"/>
    <w:rsid w:val="00C3372F"/>
    <w:rsid w:val="00C3450E"/>
    <w:rsid w:val="00C36E39"/>
    <w:rsid w:val="00C4148F"/>
    <w:rsid w:val="00C47F96"/>
    <w:rsid w:val="00C511E9"/>
    <w:rsid w:val="00C53279"/>
    <w:rsid w:val="00C611A4"/>
    <w:rsid w:val="00C655DF"/>
    <w:rsid w:val="00C66F50"/>
    <w:rsid w:val="00C72BE9"/>
    <w:rsid w:val="00C77ADF"/>
    <w:rsid w:val="00C848DC"/>
    <w:rsid w:val="00C944E3"/>
    <w:rsid w:val="00CA59E6"/>
    <w:rsid w:val="00CB2C11"/>
    <w:rsid w:val="00CC217B"/>
    <w:rsid w:val="00CD1854"/>
    <w:rsid w:val="00CD2E8B"/>
    <w:rsid w:val="00CD3F7D"/>
    <w:rsid w:val="00CD72E4"/>
    <w:rsid w:val="00CE4423"/>
    <w:rsid w:val="00CE78C4"/>
    <w:rsid w:val="00D03AB1"/>
    <w:rsid w:val="00D07769"/>
    <w:rsid w:val="00D12724"/>
    <w:rsid w:val="00D143F7"/>
    <w:rsid w:val="00D2059A"/>
    <w:rsid w:val="00D260F4"/>
    <w:rsid w:val="00D407D4"/>
    <w:rsid w:val="00D414DB"/>
    <w:rsid w:val="00D61D34"/>
    <w:rsid w:val="00D62BDD"/>
    <w:rsid w:val="00D70DDC"/>
    <w:rsid w:val="00D76D6B"/>
    <w:rsid w:val="00D84A3A"/>
    <w:rsid w:val="00D87674"/>
    <w:rsid w:val="00D90295"/>
    <w:rsid w:val="00D91634"/>
    <w:rsid w:val="00DA7748"/>
    <w:rsid w:val="00DB43CD"/>
    <w:rsid w:val="00DC04BC"/>
    <w:rsid w:val="00DC4F88"/>
    <w:rsid w:val="00DD231A"/>
    <w:rsid w:val="00DE7CBA"/>
    <w:rsid w:val="00DF099D"/>
    <w:rsid w:val="00DF4986"/>
    <w:rsid w:val="00E0490F"/>
    <w:rsid w:val="00E15676"/>
    <w:rsid w:val="00E15F97"/>
    <w:rsid w:val="00E16910"/>
    <w:rsid w:val="00E17114"/>
    <w:rsid w:val="00E241D8"/>
    <w:rsid w:val="00E279B1"/>
    <w:rsid w:val="00E3324C"/>
    <w:rsid w:val="00E41059"/>
    <w:rsid w:val="00E523A0"/>
    <w:rsid w:val="00E718DA"/>
    <w:rsid w:val="00E72F7E"/>
    <w:rsid w:val="00E7768D"/>
    <w:rsid w:val="00E91029"/>
    <w:rsid w:val="00E91801"/>
    <w:rsid w:val="00EA2A95"/>
    <w:rsid w:val="00EC4ADB"/>
    <w:rsid w:val="00ED3373"/>
    <w:rsid w:val="00ED7221"/>
    <w:rsid w:val="00EE6658"/>
    <w:rsid w:val="00EE71AD"/>
    <w:rsid w:val="00EF0284"/>
    <w:rsid w:val="00EF3D92"/>
    <w:rsid w:val="00EF5049"/>
    <w:rsid w:val="00F231B3"/>
    <w:rsid w:val="00F23F76"/>
    <w:rsid w:val="00F24561"/>
    <w:rsid w:val="00F2628C"/>
    <w:rsid w:val="00F44492"/>
    <w:rsid w:val="00F5073B"/>
    <w:rsid w:val="00F626A4"/>
    <w:rsid w:val="00F639E4"/>
    <w:rsid w:val="00F6785E"/>
    <w:rsid w:val="00F855A9"/>
    <w:rsid w:val="00F90AB1"/>
    <w:rsid w:val="00F93B1C"/>
    <w:rsid w:val="00F959AE"/>
    <w:rsid w:val="00F97E7C"/>
    <w:rsid w:val="00FA461E"/>
    <w:rsid w:val="00FC6C94"/>
    <w:rsid w:val="00FD2E81"/>
    <w:rsid w:val="00FD3597"/>
    <w:rsid w:val="00FD689C"/>
    <w:rsid w:val="00FE4832"/>
    <w:rsid w:val="00FE5E02"/>
    <w:rsid w:val="00FE7637"/>
    <w:rsid w:val="00FF1A73"/>
    <w:rsid w:val="00FF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CBE43"/>
  <w14:defaultImageDpi w14:val="32767"/>
  <w15:chartTrackingRefBased/>
  <w15:docId w15:val="{736BC3F6-E116-3A4A-8A32-DDC1F4F32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93C0C"/>
  </w:style>
  <w:style w:type="paragraph" w:styleId="Titre1">
    <w:name w:val="heading 1"/>
    <w:basedOn w:val="Normal"/>
    <w:next w:val="Normal"/>
    <w:link w:val="Titre1Car"/>
    <w:uiPriority w:val="9"/>
    <w:qFormat/>
    <w:rsid w:val="003B7B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2">
    <w:name w:val="Style2"/>
    <w:basedOn w:val="Titre1"/>
    <w:autoRedefine/>
    <w:qFormat/>
    <w:rsid w:val="003B7BDD"/>
    <w:rPr>
      <w:rFonts w:ascii="Times New Roman" w:hAnsi="Times New Roman"/>
      <w:b/>
      <w:color w:val="000000" w:themeColor="text1"/>
      <w:sz w:val="28"/>
    </w:rPr>
  </w:style>
  <w:style w:type="character" w:customStyle="1" w:styleId="Titre1Car">
    <w:name w:val="Titre 1 Car"/>
    <w:basedOn w:val="Policepardfaut"/>
    <w:link w:val="Titre1"/>
    <w:uiPriority w:val="9"/>
    <w:rsid w:val="003B7B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ous-titre">
    <w:name w:val="Subtitle"/>
    <w:basedOn w:val="Normal"/>
    <w:next w:val="Normal"/>
    <w:link w:val="Sous-titreCar"/>
    <w:autoRedefine/>
    <w:uiPriority w:val="11"/>
    <w:qFormat/>
    <w:rsid w:val="003B7BDD"/>
    <w:pPr>
      <w:numPr>
        <w:ilvl w:val="1"/>
      </w:numPr>
      <w:spacing w:after="160"/>
    </w:pPr>
    <w:rPr>
      <w:rFonts w:ascii="Times New Roman" w:eastAsiaTheme="minorEastAsia" w:hAnsi="Times New Roman"/>
      <w:i/>
      <w:color w:val="5A5A5A" w:themeColor="text1" w:themeTint="A5"/>
      <w:spacing w:val="15"/>
      <w:szCs w:val="22"/>
    </w:rPr>
  </w:style>
  <w:style w:type="character" w:customStyle="1" w:styleId="Sous-titreCar">
    <w:name w:val="Sous-titre Car"/>
    <w:basedOn w:val="Policepardfaut"/>
    <w:link w:val="Sous-titre"/>
    <w:uiPriority w:val="11"/>
    <w:rsid w:val="003B7BDD"/>
    <w:rPr>
      <w:rFonts w:ascii="Times New Roman" w:eastAsiaTheme="minorEastAsia" w:hAnsi="Times New Roman"/>
      <w:i/>
      <w:color w:val="5A5A5A" w:themeColor="text1" w:themeTint="A5"/>
      <w:spacing w:val="15"/>
      <w:szCs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93C0C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3C0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23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46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Ayache</dc:creator>
  <cp:keywords/>
  <dc:description/>
  <cp:lastModifiedBy>Julia Ayache</cp:lastModifiedBy>
  <cp:revision>6</cp:revision>
  <cp:lastPrinted>2020-12-06T17:56:00Z</cp:lastPrinted>
  <dcterms:created xsi:type="dcterms:W3CDTF">2020-12-06T17:58:00Z</dcterms:created>
  <dcterms:modified xsi:type="dcterms:W3CDTF">2020-12-17T17:06:00Z</dcterms:modified>
</cp:coreProperties>
</file>